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1F3" w:rsidRPr="00222398" w:rsidRDefault="006411F3" w:rsidP="006411F3">
      <w:pPr>
        <w:spacing w:after="0" w:line="480" w:lineRule="auto"/>
        <w:rPr>
          <w:b/>
          <w:sz w:val="36"/>
          <w:szCs w:val="36"/>
        </w:rPr>
      </w:pPr>
      <w:r>
        <w:rPr>
          <w:b/>
        </w:rPr>
        <w:t>S1 Table</w:t>
      </w:r>
      <w:r w:rsidRPr="00222398">
        <w:rPr>
          <w:b/>
        </w:rPr>
        <w:t>. Fit statistics of the mixture models under normal and skew</w:t>
      </w:r>
      <w:r>
        <w:rPr>
          <w:b/>
        </w:rPr>
        <w:t>-</w:t>
      </w:r>
      <w:r w:rsidRPr="00222398">
        <w:rPr>
          <w:b/>
        </w:rPr>
        <w:t>t distributions for BMI</w:t>
      </w:r>
      <w:r>
        <w:rPr>
          <w:b/>
        </w:rPr>
        <w:t xml:space="preserve"> (</w:t>
      </w:r>
      <w:r w:rsidRPr="00E06D0E">
        <w:rPr>
          <w:b/>
          <w:color w:val="000000" w:themeColor="text1"/>
        </w:rPr>
        <w:t>NAS-NRC Twin Registry</w:t>
      </w:r>
      <w:r>
        <w:rPr>
          <w:b/>
          <w:color w:val="000000" w:themeColor="text1"/>
        </w:rPr>
        <w:t xml:space="preserve"> sample</w:t>
      </w:r>
      <w:r>
        <w:rPr>
          <w:b/>
        </w:rPr>
        <w:t>)</w:t>
      </w:r>
      <w:r w:rsidRPr="00222398">
        <w:rPr>
          <w:b/>
        </w:rPr>
        <w:t>.</w:t>
      </w:r>
    </w:p>
    <w:tbl>
      <w:tblPr>
        <w:tblW w:w="4444" w:type="pct"/>
        <w:tblLook w:val="07E0" w:firstRow="1" w:lastRow="1" w:firstColumn="1" w:lastColumn="1" w:noHBand="1" w:noVBand="1"/>
        <w:tblCaption w:val="Table 2: Fit statistics of the mixture models under normal and skew-t distributions for BMI."/>
      </w:tblPr>
      <w:tblGrid>
        <w:gridCol w:w="848"/>
        <w:gridCol w:w="771"/>
        <w:gridCol w:w="477"/>
        <w:gridCol w:w="897"/>
        <w:gridCol w:w="942"/>
        <w:gridCol w:w="1037"/>
        <w:gridCol w:w="468"/>
        <w:gridCol w:w="877"/>
        <w:gridCol w:w="922"/>
        <w:gridCol w:w="1080"/>
      </w:tblGrid>
      <w:tr w:rsidR="006411F3" w:rsidRPr="002C6C02" w:rsidTr="00CF2D12"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22398" w:rsidRDefault="006411F3" w:rsidP="00CF2D12">
            <w:pPr>
              <w:pStyle w:val="Compact"/>
              <w:spacing w:before="0" w:after="0" w:line="36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01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22398" w:rsidRDefault="006411F3" w:rsidP="00CF2D12">
            <w:pPr>
              <w:pStyle w:val="Compact"/>
              <w:spacing w:before="0" w:after="0" w:line="360" w:lineRule="auto"/>
              <w:contextualSpacing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22398">
              <w:rPr>
                <w:b/>
                <w:color w:val="000000" w:themeColor="text1"/>
                <w:sz w:val="20"/>
                <w:szCs w:val="20"/>
              </w:rPr>
              <w:t>Skew</w:t>
            </w:r>
            <w:bookmarkStart w:id="0" w:name="_GoBack"/>
            <w:r w:rsidRPr="00A91132">
              <w:rPr>
                <w:b/>
                <w:color w:val="000000" w:themeColor="text1"/>
                <w:sz w:val="20"/>
                <w:szCs w:val="20"/>
              </w:rPr>
              <w:t>-t</w:t>
            </w:r>
            <w:bookmarkEnd w:id="0"/>
          </w:p>
        </w:tc>
      </w:tr>
      <w:tr w:rsidR="006411F3" w:rsidRPr="002C6C02" w:rsidTr="00CF2D12"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2C6C02">
              <w:rPr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Entr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C6C02">
              <w:rPr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Entropy</w:t>
            </w:r>
          </w:p>
        </w:tc>
      </w:tr>
      <w:tr w:rsidR="006411F3" w:rsidRPr="002C6C02" w:rsidTr="00CF2D12">
        <w:tc>
          <w:tcPr>
            <w:tcW w:w="510" w:type="pct"/>
            <w:vMerge w:val="restart"/>
            <w:vAlign w:val="center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68521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7089</w:t>
            </w:r>
          </w:p>
        </w:tc>
        <w:tc>
          <w:tcPr>
            <w:tcW w:w="623" w:type="pct"/>
          </w:tcPr>
          <w:p w:rsidR="006411F3" w:rsidRPr="002C6C02" w:rsidRDefault="006411F3" w:rsidP="00CF2D12">
            <w:pPr>
              <w:spacing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-15379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771</w:t>
            </w:r>
          </w:p>
        </w:tc>
        <w:tc>
          <w:tcPr>
            <w:tcW w:w="649" w:type="pct"/>
          </w:tcPr>
          <w:p w:rsidR="006411F3" w:rsidRPr="002C6C02" w:rsidRDefault="006411F3" w:rsidP="00CF2D12">
            <w:pPr>
              <w:spacing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6411F3" w:rsidRPr="002C6C02" w:rsidTr="00CF2D12">
        <w:tc>
          <w:tcPr>
            <w:tcW w:w="510" w:type="pct"/>
            <w:vMerge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66640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365</w:t>
            </w:r>
          </w:p>
        </w:tc>
        <w:tc>
          <w:tcPr>
            <w:tcW w:w="623" w:type="pct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-15270</w:t>
            </w:r>
          </w:p>
        </w:tc>
        <w:tc>
          <w:tcPr>
            <w:tcW w:w="0" w:type="auto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122</w:t>
            </w:r>
          </w:p>
        </w:tc>
        <w:tc>
          <w:tcPr>
            <w:tcW w:w="649" w:type="pct"/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70</w:t>
            </w:r>
          </w:p>
        </w:tc>
      </w:tr>
      <w:tr w:rsidR="006411F3" w:rsidRPr="002C6C02" w:rsidTr="00CF2D12">
        <w:tc>
          <w:tcPr>
            <w:tcW w:w="510" w:type="pct"/>
            <w:vMerge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664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009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 w:rsidRPr="002C6C02">
              <w:rPr>
                <w:color w:val="000000" w:themeColor="text1"/>
                <w:sz w:val="20"/>
                <w:szCs w:val="20"/>
              </w:rPr>
              <w:t>-152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188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6411F3" w:rsidRPr="002C6C02" w:rsidRDefault="006411F3" w:rsidP="00CF2D12">
            <w:pPr>
              <w:pStyle w:val="Compact"/>
              <w:spacing w:before="0" w:after="0" w:line="36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77</w:t>
            </w:r>
          </w:p>
        </w:tc>
      </w:tr>
    </w:tbl>
    <w:p w:rsidR="006411F3" w:rsidRPr="00CC7D81" w:rsidRDefault="006411F3" w:rsidP="006411F3">
      <w:pPr>
        <w:spacing w:after="0"/>
        <w:contextualSpacing/>
        <w:rPr>
          <w:color w:val="000000" w:themeColor="text1"/>
          <w:sz w:val="20"/>
          <w:szCs w:val="20"/>
        </w:rPr>
      </w:pPr>
      <w:proofErr w:type="spellStart"/>
      <w:r w:rsidRPr="00CC7D81">
        <w:rPr>
          <w:i/>
          <w:color w:val="000000" w:themeColor="text1"/>
          <w:sz w:val="20"/>
          <w:szCs w:val="20"/>
        </w:rPr>
        <w:t>df</w:t>
      </w:r>
      <w:proofErr w:type="spellEnd"/>
      <w:r w:rsidRPr="00CC7D81">
        <w:rPr>
          <w:color w:val="000000" w:themeColor="text1"/>
          <w:sz w:val="20"/>
          <w:szCs w:val="20"/>
        </w:rPr>
        <w:t xml:space="preserve"> = degrees of freedom. LL = log-likelihood. BIC = Bayesian information index. Entropy is not available for one-class models as there was no class separation. </w:t>
      </w:r>
    </w:p>
    <w:p w:rsidR="006021CE" w:rsidRDefault="00A91132"/>
    <w:sectPr w:rsidR="006021CE" w:rsidSect="003F2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F3"/>
    <w:rsid w:val="0000211B"/>
    <w:rsid w:val="00022B90"/>
    <w:rsid w:val="00031121"/>
    <w:rsid w:val="00085377"/>
    <w:rsid w:val="000C5153"/>
    <w:rsid w:val="001221C4"/>
    <w:rsid w:val="00161B7A"/>
    <w:rsid w:val="00224EDE"/>
    <w:rsid w:val="00282E82"/>
    <w:rsid w:val="002A0888"/>
    <w:rsid w:val="002E15E5"/>
    <w:rsid w:val="00343795"/>
    <w:rsid w:val="00394DDB"/>
    <w:rsid w:val="003F279B"/>
    <w:rsid w:val="00467D52"/>
    <w:rsid w:val="004A5756"/>
    <w:rsid w:val="004D712E"/>
    <w:rsid w:val="0051667E"/>
    <w:rsid w:val="005727AC"/>
    <w:rsid w:val="00580B70"/>
    <w:rsid w:val="00591C21"/>
    <w:rsid w:val="005D2E81"/>
    <w:rsid w:val="005D5DAE"/>
    <w:rsid w:val="00604A01"/>
    <w:rsid w:val="006411F3"/>
    <w:rsid w:val="00654128"/>
    <w:rsid w:val="006552C8"/>
    <w:rsid w:val="006B39DA"/>
    <w:rsid w:val="006C7E20"/>
    <w:rsid w:val="006E54D6"/>
    <w:rsid w:val="0075119D"/>
    <w:rsid w:val="007E1B3B"/>
    <w:rsid w:val="0081578D"/>
    <w:rsid w:val="00815DF2"/>
    <w:rsid w:val="008711AE"/>
    <w:rsid w:val="008A2DAB"/>
    <w:rsid w:val="008B5A77"/>
    <w:rsid w:val="008E5714"/>
    <w:rsid w:val="0090579D"/>
    <w:rsid w:val="009B2CC3"/>
    <w:rsid w:val="009E3E3F"/>
    <w:rsid w:val="00A34DF1"/>
    <w:rsid w:val="00A37903"/>
    <w:rsid w:val="00A6129B"/>
    <w:rsid w:val="00A72A21"/>
    <w:rsid w:val="00A91132"/>
    <w:rsid w:val="00AA087D"/>
    <w:rsid w:val="00AF2659"/>
    <w:rsid w:val="00B26328"/>
    <w:rsid w:val="00B7185F"/>
    <w:rsid w:val="00B90B6E"/>
    <w:rsid w:val="00BA101B"/>
    <w:rsid w:val="00BC20C0"/>
    <w:rsid w:val="00CF5F36"/>
    <w:rsid w:val="00D07778"/>
    <w:rsid w:val="00D365EB"/>
    <w:rsid w:val="00D91737"/>
    <w:rsid w:val="00DB5F43"/>
    <w:rsid w:val="00F12681"/>
    <w:rsid w:val="00F43B85"/>
    <w:rsid w:val="00F469B7"/>
    <w:rsid w:val="00F57818"/>
    <w:rsid w:val="00F75EEB"/>
    <w:rsid w:val="00FC4A69"/>
    <w:rsid w:val="00FC563B"/>
    <w:rsid w:val="00FC5B36"/>
    <w:rsid w:val="00FE068A"/>
    <w:rsid w:val="00FE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BA7F5A8-689D-3F49-8EAC-8B4310F14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1F3"/>
    <w:pPr>
      <w:spacing w:after="20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411F3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411F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411F3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Siny</dc:creator>
  <cp:keywords/>
  <dc:description/>
  <cp:lastModifiedBy>Tsang, Siny</cp:lastModifiedBy>
  <cp:revision>2</cp:revision>
  <dcterms:created xsi:type="dcterms:W3CDTF">2018-03-17T17:54:00Z</dcterms:created>
  <dcterms:modified xsi:type="dcterms:W3CDTF">2018-03-17T17:54:00Z</dcterms:modified>
</cp:coreProperties>
</file>